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6D806" w14:textId="4B16F409" w:rsidR="004E5C03" w:rsidRPr="000B7618" w:rsidRDefault="004E5C03" w:rsidP="00A95738">
      <w:pPr>
        <w:contextualSpacing/>
        <w:rPr>
          <w:rFonts w:ascii="Palatino Linotype" w:eastAsia="Times New Roman" w:hAnsi="Palatino Linotype"/>
          <w:b/>
          <w:bCs/>
          <w:sz w:val="22"/>
          <w:szCs w:val="22"/>
        </w:rPr>
      </w:pPr>
      <w:bookmarkStart w:id="0" w:name="_Toc112700232"/>
      <w:bookmarkStart w:id="1" w:name="_Toc112940537"/>
      <w:bookmarkStart w:id="2" w:name="_Toc112700386"/>
      <w:r w:rsidRPr="000B7618">
        <w:rPr>
          <w:rFonts w:ascii="Palatino Linotype" w:eastAsia="Times New Roman" w:hAnsi="Palatino Linotype"/>
          <w:b/>
          <w:bCs/>
          <w:sz w:val="22"/>
          <w:szCs w:val="22"/>
        </w:rPr>
        <w:t>“Now that the baby is out, I can be vaccinated”: A qualitative study on COVID-19 vaccine hesitancy in pregnant women in Kilifi, Kenya</w:t>
      </w:r>
      <w:bookmarkEnd w:id="0"/>
      <w:bookmarkEnd w:id="1"/>
      <w:bookmarkEnd w:id="2"/>
      <w:r w:rsidR="000D2742" w:rsidRPr="000B7618">
        <w:rPr>
          <w:rFonts w:ascii="Palatino Linotype" w:eastAsia="Times New Roman" w:hAnsi="Palatino Linotype"/>
          <w:b/>
          <w:bCs/>
          <w:sz w:val="22"/>
          <w:szCs w:val="22"/>
        </w:rPr>
        <w:t>.</w:t>
      </w:r>
    </w:p>
    <w:p w14:paraId="63A6234C" w14:textId="77777777" w:rsidR="0007251A" w:rsidRDefault="00FF502C" w:rsidP="00A95738">
      <w:pPr>
        <w:contextualSpacing/>
        <w:rPr>
          <w:rFonts w:ascii="Palatino Linotype" w:hAnsi="Palatino Linotype" w:cs="Arial"/>
          <w:b/>
          <w:bCs/>
          <w:sz w:val="22"/>
          <w:szCs w:val="22"/>
          <w:u w:val="single"/>
        </w:rPr>
      </w:pPr>
      <w:r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 xml:space="preserve">Supplementary material S1 - </w:t>
      </w:r>
      <w:r w:rsidR="008449D5"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>I</w:t>
      </w:r>
      <w:r w:rsidR="00A6014B"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>nterview guide</w:t>
      </w:r>
      <w:r w:rsidR="0007251A">
        <w:rPr>
          <w:rFonts w:ascii="Palatino Linotype" w:hAnsi="Palatino Linotype" w:cs="Arial"/>
          <w:b/>
          <w:bCs/>
          <w:sz w:val="22"/>
          <w:szCs w:val="22"/>
          <w:u w:val="single"/>
        </w:rPr>
        <w:t>s</w:t>
      </w:r>
      <w:r w:rsidR="00A6014B"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 xml:space="preserve"> </w:t>
      </w:r>
    </w:p>
    <w:p w14:paraId="7E220F41" w14:textId="7A62FB6F" w:rsidR="00A6014B" w:rsidRPr="000B7618" w:rsidRDefault="0007251A" w:rsidP="00A95738">
      <w:pPr>
        <w:contextualSpacing/>
        <w:rPr>
          <w:rFonts w:ascii="Palatino Linotype" w:hAnsi="Palatino Linotype" w:cs="Arial"/>
          <w:b/>
          <w:bCs/>
          <w:sz w:val="22"/>
          <w:szCs w:val="22"/>
          <w:u w:val="single"/>
        </w:rPr>
      </w:pPr>
      <w:r>
        <w:rPr>
          <w:rFonts w:ascii="Palatino Linotype" w:hAnsi="Palatino Linotype" w:cs="Arial"/>
          <w:b/>
          <w:bCs/>
          <w:sz w:val="22"/>
          <w:szCs w:val="22"/>
          <w:u w:val="single"/>
        </w:rPr>
        <w:t>Interview guide for f</w:t>
      </w:r>
      <w:r w:rsidR="008449D5"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 xml:space="preserve">rontline </w:t>
      </w:r>
      <w:r w:rsidR="002A5FC0"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>health care workers</w:t>
      </w:r>
      <w:r w:rsidR="00BA181F" w:rsidRPr="000B7618">
        <w:rPr>
          <w:rFonts w:ascii="Palatino Linotype" w:hAnsi="Palatino Linotype" w:cs="Arial"/>
          <w:b/>
          <w:bCs/>
          <w:sz w:val="22"/>
          <w:szCs w:val="22"/>
          <w:u w:val="single"/>
        </w:rPr>
        <w:t xml:space="preserve"> (nurses and community health volunteers)</w:t>
      </w:r>
    </w:p>
    <w:p w14:paraId="7BB03E13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 w:hanging="371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Can you tell me a little about yourself and your role here at the health facility? How long have you been working at this health facility? In your </w:t>
      </w:r>
      <w:r w:rsidR="00C62E95" w:rsidRPr="003459A4">
        <w:rPr>
          <w:rFonts w:ascii="Palatino Linotype" w:hAnsi="Palatino Linotype" w:cs="Arial"/>
        </w:rPr>
        <w:t>current position?</w:t>
      </w:r>
      <w:r w:rsidRPr="003459A4">
        <w:rPr>
          <w:rFonts w:ascii="Palatino Linotype" w:hAnsi="Palatino Linotype" w:cs="Arial"/>
        </w:rPr>
        <w:t xml:space="preserve"> </w:t>
      </w:r>
    </w:p>
    <w:p w14:paraId="334A5CB5" w14:textId="77777777" w:rsidR="00C62E95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What </w:t>
      </w:r>
      <w:r w:rsidR="00C62E95" w:rsidRPr="003459A4">
        <w:rPr>
          <w:rFonts w:ascii="Palatino Linotype" w:hAnsi="Palatino Linotype" w:cs="Arial"/>
        </w:rPr>
        <w:t>do you know</w:t>
      </w:r>
      <w:r w:rsidRPr="003459A4">
        <w:rPr>
          <w:rFonts w:ascii="Palatino Linotype" w:hAnsi="Palatino Linotype" w:cs="Arial"/>
        </w:rPr>
        <w:t xml:space="preserve"> about COVID-19 in pregnancy? </w:t>
      </w:r>
    </w:p>
    <w:p w14:paraId="46D364B2" w14:textId="2DD1512D" w:rsidR="00A6014B" w:rsidRPr="003459A4" w:rsidRDefault="00C62E95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W</w:t>
      </w:r>
      <w:r w:rsidR="0097652D" w:rsidRPr="003459A4">
        <w:rPr>
          <w:rFonts w:ascii="Palatino Linotype" w:hAnsi="Palatino Linotype" w:cs="Arial"/>
        </w:rPr>
        <w:t>h</w:t>
      </w:r>
      <w:r w:rsidRPr="003459A4">
        <w:rPr>
          <w:rFonts w:ascii="Palatino Linotype" w:hAnsi="Palatino Linotype" w:cs="Arial"/>
        </w:rPr>
        <w:t>at do you know a</w:t>
      </w:r>
      <w:r w:rsidR="00A6014B" w:rsidRPr="003459A4">
        <w:rPr>
          <w:rFonts w:ascii="Palatino Linotype" w:hAnsi="Palatino Linotype" w:cs="Arial"/>
        </w:rPr>
        <w:t xml:space="preserve">bout the COVID-19 vaccine for pregnant women? </w:t>
      </w:r>
    </w:p>
    <w:p w14:paraId="36CACB72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What is your experience counselling pregnant women on COVID-19 vaccines? What do you usually say?</w:t>
      </w:r>
    </w:p>
    <w:p w14:paraId="1CEB9288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What is your experience giving COVID-19 vaccines to pregnant women? As an estimate, how many COVID-19 vaccines have you provided to pregnant women? </w:t>
      </w:r>
    </w:p>
    <w:p w14:paraId="14613524" w14:textId="5223F753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If there was a pregnant woman at ANC who was interested in getting a COVID-19 vaccine, please</w:t>
      </w:r>
      <w:r w:rsidR="00C62E95" w:rsidRPr="003459A4">
        <w:rPr>
          <w:rFonts w:ascii="Palatino Linotype" w:hAnsi="Palatino Linotype" w:cs="Arial"/>
        </w:rPr>
        <w:t xml:space="preserve"> tell me what would happen - </w:t>
      </w:r>
      <w:r w:rsidRPr="003459A4">
        <w:rPr>
          <w:rFonts w:ascii="Palatino Linotype" w:hAnsi="Palatino Linotype" w:cs="Arial"/>
        </w:rPr>
        <w:t xml:space="preserve">walk me through </w:t>
      </w:r>
      <w:r w:rsidR="00C62E95" w:rsidRPr="003459A4">
        <w:rPr>
          <w:rFonts w:ascii="Palatino Linotype" w:hAnsi="Palatino Linotype" w:cs="Arial"/>
        </w:rPr>
        <w:t>the process or the various steps.</w:t>
      </w:r>
    </w:p>
    <w:p w14:paraId="70404F5C" w14:textId="77777777" w:rsidR="00C62E95" w:rsidRPr="003459A4" w:rsidRDefault="00C62E95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In your opinion, what prevents pregnant women from getting a COVID-19 vaccine?</w:t>
      </w:r>
    </w:p>
    <w:p w14:paraId="6E317FD8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In your opinion, what delays pregnant women from getting a COVID-19 vaccine?</w:t>
      </w:r>
    </w:p>
    <w:p w14:paraId="7C027262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In your opinion, what helps pregnant women to get a COVID-19 vaccine? </w:t>
      </w:r>
    </w:p>
    <w:p w14:paraId="04EB0F9E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How do you feel when you help a pregnant women get a COVID-19 vaccine?</w:t>
      </w:r>
    </w:p>
    <w:p w14:paraId="48C2D72C" w14:textId="77777777" w:rsidR="00C62E95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When did your facility start giving COVID-19 vaccines (month-year)? </w:t>
      </w:r>
    </w:p>
    <w:p w14:paraId="75C5845B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How did pregnant women and their families react to getting a COVID-19 vaccine in the </w:t>
      </w:r>
      <w:r w:rsidRPr="003459A4">
        <w:rPr>
          <w:rFonts w:ascii="Palatino Linotype" w:hAnsi="Palatino Linotype" w:cs="Arial"/>
          <w:u w:val="single"/>
        </w:rPr>
        <w:t>past</w:t>
      </w:r>
      <w:r w:rsidRPr="003459A4">
        <w:rPr>
          <w:rFonts w:ascii="Palatino Linotype" w:hAnsi="Palatino Linotype" w:cs="Arial"/>
        </w:rPr>
        <w:t xml:space="preserve"> when COVID-19 vaccines were first recommended for pregnant women? </w:t>
      </w:r>
    </w:p>
    <w:p w14:paraId="35737AF0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What do pregnant women and their families say </w:t>
      </w:r>
      <w:r w:rsidRPr="003459A4">
        <w:rPr>
          <w:rFonts w:ascii="Palatino Linotype" w:hAnsi="Palatino Linotype" w:cs="Arial"/>
          <w:u w:val="single"/>
        </w:rPr>
        <w:t>now</w:t>
      </w:r>
      <w:r w:rsidRPr="003459A4">
        <w:rPr>
          <w:rFonts w:ascii="Palatino Linotype" w:hAnsi="Palatino Linotype" w:cs="Arial"/>
        </w:rPr>
        <w:t xml:space="preserve"> about COVID-19 vaccines during pregnancy? If there has been a change, why do you think so? </w:t>
      </w:r>
    </w:p>
    <w:p w14:paraId="2A4027F9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How frequently do pregnant women accept the COVID-19 vaccine? For example, if there were five pregnant women, how many do you think would accept the COVID-19 vaccine? </w:t>
      </w:r>
    </w:p>
    <w:p w14:paraId="7A4A4CAD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In your experience, what are some of the reasons why pregnant women </w:t>
      </w:r>
      <w:r w:rsidRPr="003459A4">
        <w:rPr>
          <w:rFonts w:ascii="Palatino Linotype" w:hAnsi="Palatino Linotype" w:cs="Arial"/>
          <w:u w:val="single"/>
        </w:rPr>
        <w:t>accept</w:t>
      </w:r>
      <w:r w:rsidRPr="003459A4">
        <w:rPr>
          <w:rFonts w:ascii="Palatino Linotype" w:hAnsi="Palatino Linotype" w:cs="Arial"/>
        </w:rPr>
        <w:t xml:space="preserve"> the COVID-19 vaccine?</w:t>
      </w:r>
    </w:p>
    <w:p w14:paraId="0F6C8528" w14:textId="163453A4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Can you share a story that you experienced or heard happen at your health facility about a pregnant wom</w:t>
      </w:r>
      <w:r w:rsidR="001C7A3B">
        <w:rPr>
          <w:rFonts w:ascii="Palatino Linotype" w:hAnsi="Palatino Linotype" w:cs="Arial"/>
        </w:rPr>
        <w:t>a</w:t>
      </w:r>
      <w:r w:rsidRPr="003459A4">
        <w:rPr>
          <w:rFonts w:ascii="Palatino Linotype" w:hAnsi="Palatino Linotype" w:cs="Arial"/>
        </w:rPr>
        <w:t xml:space="preserve">n and/or her family who were </w:t>
      </w:r>
      <w:proofErr w:type="gramStart"/>
      <w:r w:rsidRPr="003459A4">
        <w:rPr>
          <w:rFonts w:ascii="Palatino Linotype" w:hAnsi="Palatino Linotype" w:cs="Arial"/>
        </w:rPr>
        <w:t>really happy</w:t>
      </w:r>
      <w:proofErr w:type="gramEnd"/>
      <w:r w:rsidRPr="003459A4">
        <w:rPr>
          <w:rFonts w:ascii="Palatino Linotype" w:hAnsi="Palatino Linotype" w:cs="Arial"/>
        </w:rPr>
        <w:t xml:space="preserve"> about getting a COVID-19 vaccine? Why were they so happy? </w:t>
      </w:r>
    </w:p>
    <w:p w14:paraId="513D1032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In your experience, what are some of the reasons why pregnant women </w:t>
      </w:r>
      <w:r w:rsidRPr="003459A4">
        <w:rPr>
          <w:rFonts w:ascii="Palatino Linotype" w:hAnsi="Palatino Linotype" w:cs="Arial"/>
          <w:u w:val="single"/>
        </w:rPr>
        <w:t>refuse</w:t>
      </w:r>
      <w:r w:rsidRPr="003459A4">
        <w:rPr>
          <w:rFonts w:ascii="Palatino Linotype" w:hAnsi="Palatino Linotype" w:cs="Arial"/>
        </w:rPr>
        <w:t xml:space="preserve"> the COVID-19 vaccine? </w:t>
      </w:r>
    </w:p>
    <w:p w14:paraId="2EA31EA3" w14:textId="6D0E4175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Can you share a story that you experienced or heard happen at your health facility about a pregnant wom</w:t>
      </w:r>
      <w:r w:rsidR="009F1005" w:rsidRPr="003459A4">
        <w:rPr>
          <w:rFonts w:ascii="Palatino Linotype" w:hAnsi="Palatino Linotype" w:cs="Arial"/>
        </w:rPr>
        <w:t>a</w:t>
      </w:r>
      <w:r w:rsidRPr="003459A4">
        <w:rPr>
          <w:rFonts w:ascii="Palatino Linotype" w:hAnsi="Palatino Linotype" w:cs="Arial"/>
        </w:rPr>
        <w:t xml:space="preserve">n and/or her family who were upset or angry when counselled to get a COVID-19 vaccine? Why were they so upset? </w:t>
      </w:r>
    </w:p>
    <w:p w14:paraId="42DB3033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Are there disagreements within families about pregnant women getting the COVID-19 vaccine? What happens when there are disagreements?</w:t>
      </w:r>
    </w:p>
    <w:p w14:paraId="6DD4FE53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>Are there disagreements between health workers about pregnant women getting the COVID-19 vaccine? Can you share any examples?</w:t>
      </w:r>
    </w:p>
    <w:p w14:paraId="1F2DA247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What beliefs about the COVID-19 vaccine during pregnant can be found in the community? Are there any beliefs that enable pregnant women to get the COVID-19 vaccine? Any beliefs or misconceptions that reduce COVID-19 vaccine uptake among pregnant women? </w:t>
      </w:r>
    </w:p>
    <w:p w14:paraId="34B73577" w14:textId="77777777" w:rsidR="00A6014B" w:rsidRPr="003459A4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Where are pregnant women and their </w:t>
      </w:r>
      <w:proofErr w:type="gramStart"/>
      <w:r w:rsidRPr="003459A4">
        <w:rPr>
          <w:rFonts w:ascii="Palatino Linotype" w:hAnsi="Palatino Linotype" w:cs="Arial"/>
        </w:rPr>
        <w:t>families</w:t>
      </w:r>
      <w:proofErr w:type="gramEnd"/>
      <w:r w:rsidRPr="003459A4">
        <w:rPr>
          <w:rFonts w:ascii="Palatino Linotype" w:hAnsi="Palatino Linotype" w:cs="Arial"/>
        </w:rPr>
        <w:t xml:space="preserve"> getting information about the COVID-19 vaccine during pregnancy from? Where are people hearing misconceptions from? </w:t>
      </w:r>
    </w:p>
    <w:p w14:paraId="738AEE7E" w14:textId="3560B21F" w:rsidR="00056FF9" w:rsidRDefault="00A6014B" w:rsidP="00A95738">
      <w:pPr>
        <w:pStyle w:val="ListParagraph"/>
        <w:numPr>
          <w:ilvl w:val="0"/>
          <w:numId w:val="2"/>
        </w:numPr>
        <w:ind w:left="426"/>
        <w:jc w:val="both"/>
        <w:rPr>
          <w:rFonts w:ascii="Palatino Linotype" w:hAnsi="Palatino Linotype" w:cs="Arial"/>
        </w:rPr>
      </w:pPr>
      <w:r w:rsidRPr="003459A4">
        <w:rPr>
          <w:rFonts w:ascii="Palatino Linotype" w:hAnsi="Palatino Linotype" w:cs="Arial"/>
        </w:rPr>
        <w:t xml:space="preserve">Thank you for your time. Is there anything else you would like to share about the COVID-19 vaccine in pregnancy, or COVID-19 during pregnancy in general? </w:t>
      </w:r>
    </w:p>
    <w:p w14:paraId="4D10F61B" w14:textId="2724663A" w:rsidR="00CE36C0" w:rsidRPr="00056FF9" w:rsidRDefault="00056FF9" w:rsidP="00056FF9">
      <w:pPr>
        <w:spacing w:after="160" w:line="259" w:lineRule="auto"/>
        <w:rPr>
          <w:rFonts w:ascii="Palatino Linotype" w:hAnsi="Palatino Linotype" w:cs="Arial"/>
        </w:rPr>
      </w:pPr>
      <w:r>
        <w:rPr>
          <w:rFonts w:ascii="Palatino Linotype" w:hAnsi="Palatino Linotype" w:cs="Arial"/>
        </w:rPr>
        <w:br w:type="page"/>
      </w:r>
      <w:r w:rsidR="00CE36C0" w:rsidRPr="00CE36C0">
        <w:rPr>
          <w:rFonts w:ascii="Palatino Linotype" w:hAnsi="Palatino Linotype" w:cs="Arial"/>
          <w:b/>
          <w:bCs/>
          <w:sz w:val="22"/>
          <w:szCs w:val="22"/>
          <w:u w:val="single"/>
        </w:rPr>
        <w:lastRenderedPageBreak/>
        <w:t xml:space="preserve">Interview guide for </w:t>
      </w:r>
      <w:r w:rsidR="00884B8D">
        <w:rPr>
          <w:rFonts w:ascii="Palatino Linotype" w:hAnsi="Palatino Linotype" w:cs="Arial"/>
          <w:b/>
          <w:bCs/>
          <w:sz w:val="22"/>
          <w:szCs w:val="22"/>
          <w:u w:val="single"/>
        </w:rPr>
        <w:t>pregnant and recently pregnant women</w:t>
      </w:r>
    </w:p>
    <w:p w14:paraId="6FE710C9" w14:textId="0DEDEEF7" w:rsidR="00CE36C0" w:rsidRPr="00CE36C0" w:rsidRDefault="00CE36C0" w:rsidP="005176F5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Can you tell me a little about yourself, like where you are from and what you do for a living? </w:t>
      </w:r>
    </w:p>
    <w:p w14:paraId="0E7BE748" w14:textId="166203CE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Do you have any children? How many? How old are they? </w:t>
      </w:r>
    </w:p>
    <w:p w14:paraId="24227D17" w14:textId="4D6E5AAC" w:rsidR="00CE36C0" w:rsidRPr="00A95738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Are you married? What does your spouse do for a living? </w:t>
      </w:r>
    </w:p>
    <w:p w14:paraId="5A25A41C" w14:textId="6D04FA33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Can you tell me what you know about COVID-19 during pregnancy? Where did you learn this information from? How did learning about COVID-19 in pregnancy make you feel? </w:t>
      </w:r>
    </w:p>
    <w:p w14:paraId="67CD6C0F" w14:textId="54594D35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Have you heard about getting the COVID-19 vaccine during pregnancy? Where did you hear about it from? What information was given to you about the COVID-19 vaccine during pregnancy? </w:t>
      </w:r>
    </w:p>
    <w:p w14:paraId="4EB7676C" w14:textId="29BF634F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Did the nurse at the ANC clinic talk to you about the COVID-19 vaccine? What did they say?</w:t>
      </w:r>
    </w:p>
    <w:p w14:paraId="6D076A41" w14:textId="483AE95B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What were some of your first thoughts when you learned about the COVID-19 vaccine?  What do you think of the COVID-19 vaccine now? If the perspectives changed: What led to your change in thinking about the COVID-19 vaccine?</w:t>
      </w:r>
    </w:p>
    <w:p w14:paraId="50843F84" w14:textId="1C00BF06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Have you received the COVID-19 vaccine? Why or why not? If yes - were you pregnant when you received the vaccine?</w:t>
      </w:r>
    </w:p>
    <w:p w14:paraId="7C858730" w14:textId="003EE6BC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If you were offered a COVID-19 vaccine during the current/most recent pregnancy, would you accept? Why or why not? </w:t>
      </w:r>
    </w:p>
    <w:p w14:paraId="00F5EBEA" w14:textId="680C7FCB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What do other pregnant women in your community say about getting the COVID-19 vaccine during pregnancy? </w:t>
      </w:r>
    </w:p>
    <w:p w14:paraId="756831CB" w14:textId="20D7C939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What does your family say about pregnant women getting the COVID-19 vaccine?</w:t>
      </w:r>
    </w:p>
    <w:p w14:paraId="394B2505" w14:textId="2F48EA7D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What do elders in your community say about pregnant women getting the COVID-19 vaccine?</w:t>
      </w:r>
    </w:p>
    <w:p w14:paraId="12D801F8" w14:textId="791A9C58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What do religious leaders in your community say about pregnant women getting the COVID-19 vaccine?</w:t>
      </w:r>
    </w:p>
    <w:p w14:paraId="03D02FB5" w14:textId="0CECDA3A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What do traditional birth attendants in your community say about pregnant women getting the COVID-19 vaccine?</w:t>
      </w:r>
    </w:p>
    <w:p w14:paraId="64C2F776" w14:textId="757C9917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Are there disagreements in your community about pregnant women getting the COVID-19 vaccine? If there are disagreements, who do you believe to be telling the truth and why? </w:t>
      </w:r>
    </w:p>
    <w:p w14:paraId="269C595D" w14:textId="480A0622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If you or people in your community said yes to pregnant women getting the COVID-19 vaccine, what would be some reasons why they accepted? </w:t>
      </w:r>
    </w:p>
    <w:p w14:paraId="571D030D" w14:textId="439A2D14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If you or people in your community said no to pregnant women getting the COVID-19 vaccine, what would be some reasons why they rejected?</w:t>
      </w:r>
    </w:p>
    <w:p w14:paraId="0F0AE164" w14:textId="0CC0333B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What scares people about pregnant women getting the COVID-19 vaccine? </w:t>
      </w:r>
    </w:p>
    <w:p w14:paraId="2F7580BC" w14:textId="447A258A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 xml:space="preserve">What are some of the beliefs about the COVID-19 vaccine during pregnancy that you have heard in your community? </w:t>
      </w:r>
    </w:p>
    <w:p w14:paraId="49D88A1B" w14:textId="1CFF076F" w:rsidR="00CE36C0" w:rsidRP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Where do people in your community get their information around the COVID-19 vaccine from?</w:t>
      </w:r>
    </w:p>
    <w:p w14:paraId="76F47A0C" w14:textId="776E17BE" w:rsidR="00CE36C0" w:rsidRDefault="00CE36C0" w:rsidP="00A95738">
      <w:pPr>
        <w:pStyle w:val="ListParagraph"/>
        <w:numPr>
          <w:ilvl w:val="0"/>
          <w:numId w:val="3"/>
        </w:numPr>
        <w:ind w:left="426" w:hanging="371"/>
        <w:jc w:val="both"/>
        <w:rPr>
          <w:rFonts w:ascii="Palatino Linotype" w:hAnsi="Palatino Linotype" w:cs="Arial"/>
        </w:rPr>
      </w:pPr>
      <w:r w:rsidRPr="00CE36C0">
        <w:rPr>
          <w:rFonts w:ascii="Palatino Linotype" w:hAnsi="Palatino Linotype" w:cs="Arial"/>
        </w:rPr>
        <w:t>Thank you for your time. Is there anything else you would like to share about the COVID-19 vaccine in pregnancy, or COVID-19 during pregnancy in general?</w:t>
      </w:r>
    </w:p>
    <w:p w14:paraId="0CBBF68C" w14:textId="77777777" w:rsidR="00484D27" w:rsidRDefault="00484D27" w:rsidP="00A95738">
      <w:pPr>
        <w:contextualSpacing/>
        <w:jc w:val="both"/>
        <w:rPr>
          <w:rFonts w:ascii="Palatino Linotype" w:hAnsi="Palatino Linotype" w:cs="Arial"/>
        </w:rPr>
      </w:pPr>
    </w:p>
    <w:p w14:paraId="07EF5072" w14:textId="77777777" w:rsidR="005176F5" w:rsidRDefault="005176F5">
      <w:pPr>
        <w:spacing w:after="160" w:line="259" w:lineRule="auto"/>
        <w:rPr>
          <w:rFonts w:ascii="Palatino Linotype" w:hAnsi="Palatino Linotype" w:cs="Arial"/>
          <w:b/>
          <w:bCs/>
          <w:sz w:val="22"/>
          <w:szCs w:val="22"/>
          <w:u w:val="single"/>
        </w:rPr>
      </w:pPr>
      <w:r>
        <w:rPr>
          <w:rFonts w:ascii="Palatino Linotype" w:hAnsi="Palatino Linotype" w:cs="Arial"/>
          <w:b/>
          <w:bCs/>
          <w:sz w:val="22"/>
          <w:szCs w:val="22"/>
          <w:u w:val="single"/>
        </w:rPr>
        <w:br w:type="page"/>
      </w:r>
    </w:p>
    <w:p w14:paraId="5D9F844F" w14:textId="590DF7FB" w:rsidR="00484D27" w:rsidRPr="00A95738" w:rsidRDefault="00484D27" w:rsidP="00A95738">
      <w:pPr>
        <w:contextualSpacing/>
        <w:rPr>
          <w:rFonts w:ascii="Palatino Linotype" w:hAnsi="Palatino Linotype" w:cs="Arial"/>
          <w:b/>
          <w:bCs/>
          <w:sz w:val="22"/>
          <w:szCs w:val="22"/>
          <w:u w:val="single"/>
        </w:rPr>
      </w:pPr>
      <w:r w:rsidRPr="00A95738">
        <w:rPr>
          <w:rFonts w:ascii="Palatino Linotype" w:hAnsi="Palatino Linotype" w:cs="Arial"/>
          <w:b/>
          <w:bCs/>
          <w:sz w:val="22"/>
          <w:szCs w:val="22"/>
          <w:u w:val="single"/>
        </w:rPr>
        <w:lastRenderedPageBreak/>
        <w:t>Interview guide – Supervisors: Nurse supervisors and other sub-county health managers</w:t>
      </w:r>
    </w:p>
    <w:p w14:paraId="4BA3B147" w14:textId="41A3E685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Can you tell me a little about yourself and your role here at the health facility or health system (county or sub-county)? How long have you been working at this health facility? In your current role? </w:t>
      </w:r>
    </w:p>
    <w:p w14:paraId="61D4BDD1" w14:textId="47CF5182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What have you heard about COVID-19 in pregnancy? About the COVID-19 vaccine for pregnant women? </w:t>
      </w:r>
    </w:p>
    <w:p w14:paraId="3982F0A4" w14:textId="7776D638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Where did the nurses and other staff you supervise learn about COVID-19 in pregnancy?  </w:t>
      </w:r>
    </w:p>
    <w:p w14:paraId="6F5684C3" w14:textId="25051510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>Where did the nurses and other staff you supervise learn about the COVID-19 vaccine for pregnant women? Did they receive any special training?</w:t>
      </w:r>
    </w:p>
    <w:p w14:paraId="65302E17" w14:textId="4F05BDE2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>When did your facility (or region) start giving COVID-19 vaccines (month-year)? As an estimate, how many COVID-19 vaccines have been provided to pregnant women at this health facility or region?</w:t>
      </w:r>
    </w:p>
    <w:p w14:paraId="04650EF0" w14:textId="7C20B8C6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If there was a pregnant woman at an ANC in this facility (or facility in the region) who was interested in getting a COVID-19 vaccine, please tell me what would happen </w:t>
      </w:r>
      <w:proofErr w:type="gramStart"/>
      <w:r w:rsidRPr="00484D27">
        <w:rPr>
          <w:rFonts w:ascii="Palatino Linotype" w:hAnsi="Palatino Linotype" w:cs="Arial"/>
        </w:rPr>
        <w:t>-  walk</w:t>
      </w:r>
      <w:proofErr w:type="gramEnd"/>
      <w:r w:rsidRPr="00484D27">
        <w:rPr>
          <w:rFonts w:ascii="Palatino Linotype" w:hAnsi="Palatino Linotype" w:cs="Arial"/>
        </w:rPr>
        <w:t xml:space="preserve"> me through the process or the various steps.</w:t>
      </w:r>
    </w:p>
    <w:p w14:paraId="33FAB3DA" w14:textId="59C7E463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>In your opinion, what delays pregnant women from getting a COVID-19 vaccine?</w:t>
      </w:r>
    </w:p>
    <w:p w14:paraId="33D2818C" w14:textId="69279638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In your opinion, what helps pregnant women to get a COVID-19 vaccine? </w:t>
      </w:r>
    </w:p>
    <w:p w14:paraId="2DC0990C" w14:textId="717FA4B7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From what you hear from the nurses and other staff providing the COVID-19 vaccine, how frequently do pregnant women accept the COVID-19 vaccine? For example, if there were five pregnant women, how many do you think would accept the COVID-19 vaccine? </w:t>
      </w:r>
    </w:p>
    <w:p w14:paraId="50BC3C3F" w14:textId="67B194BE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Has acceptance for COVID-19 vaccine during pregnancy changed between when it was first rolled out till now? Why or why not? </w:t>
      </w:r>
    </w:p>
    <w:p w14:paraId="60602363" w14:textId="77777777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>11.</w:t>
      </w:r>
      <w:r w:rsidRPr="00484D27">
        <w:rPr>
          <w:rFonts w:ascii="Palatino Linotype" w:hAnsi="Palatino Linotype" w:cs="Arial"/>
        </w:rPr>
        <w:tab/>
        <w:t>From what you hear from the nurses providing the COVID-19 vaccine, what are some of the reasons why pregnant women accept the COVID-19 vaccine? Any examples?</w:t>
      </w:r>
    </w:p>
    <w:p w14:paraId="633A7962" w14:textId="67597587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>From what you hear from the nurses providing the COVID-19 vaccine, what are some of the reasons why pregnant women refuse the COVID-19 vaccine? Any examples?</w:t>
      </w:r>
    </w:p>
    <w:p w14:paraId="554F9E6F" w14:textId="3BAE237C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What beliefs about the COVID-19 vaccine during pregnant can be found in the community? Are there any beliefs that enable pregnant women to get the COVID-19 vaccine? Any beliefs or misconceptions that reduce COVID-19 vaccine uptake among pregnant women? </w:t>
      </w:r>
    </w:p>
    <w:p w14:paraId="6A7DEF80" w14:textId="182BB0A2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Where are pregnant women and their </w:t>
      </w:r>
      <w:proofErr w:type="gramStart"/>
      <w:r w:rsidRPr="00484D27">
        <w:rPr>
          <w:rFonts w:ascii="Palatino Linotype" w:hAnsi="Palatino Linotype" w:cs="Arial"/>
        </w:rPr>
        <w:t>families</w:t>
      </w:r>
      <w:proofErr w:type="gramEnd"/>
      <w:r w:rsidRPr="00484D27">
        <w:rPr>
          <w:rFonts w:ascii="Palatino Linotype" w:hAnsi="Palatino Linotype" w:cs="Arial"/>
        </w:rPr>
        <w:t xml:space="preserve"> getting information about the COVID-19 vaccine during pregnancy from? Where are people hearing misconceptions from? </w:t>
      </w:r>
    </w:p>
    <w:p w14:paraId="7C59DFE8" w14:textId="1E28FC42" w:rsidR="00484D27" w:rsidRPr="00484D27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>Are there disagreements between health workers about pregnant women getting the COVID-19 vaccine? Can you share any examples?</w:t>
      </w:r>
    </w:p>
    <w:p w14:paraId="436D7BA6" w14:textId="24890079" w:rsidR="00484D27" w:rsidRPr="00A95738" w:rsidRDefault="00484D27" w:rsidP="005176F5">
      <w:pPr>
        <w:pStyle w:val="ListParagraph"/>
        <w:numPr>
          <w:ilvl w:val="0"/>
          <w:numId w:val="4"/>
        </w:numPr>
        <w:ind w:left="426" w:hanging="371"/>
        <w:jc w:val="both"/>
        <w:rPr>
          <w:rFonts w:ascii="Palatino Linotype" w:hAnsi="Palatino Linotype" w:cs="Arial"/>
        </w:rPr>
      </w:pPr>
      <w:r w:rsidRPr="00484D27">
        <w:rPr>
          <w:rFonts w:ascii="Palatino Linotype" w:hAnsi="Palatino Linotype" w:cs="Arial"/>
        </w:rPr>
        <w:t xml:space="preserve">Thank you for your time. Is there anything else you would like to share about the COVID-19 vaccine in pregnancy, or COVID-19 during pregnancy in general? </w:t>
      </w:r>
    </w:p>
    <w:sectPr w:rsidR="00484D27" w:rsidRPr="00A95738" w:rsidSect="006527EA">
      <w:footerReference w:type="default" r:id="rId7"/>
      <w:pgSz w:w="12240" w:h="15840"/>
      <w:pgMar w:top="1135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5715A" w14:textId="77777777" w:rsidR="006527EA" w:rsidRDefault="006527EA" w:rsidP="000B7618">
      <w:pPr>
        <w:spacing w:after="0" w:line="240" w:lineRule="auto"/>
      </w:pPr>
      <w:r>
        <w:separator/>
      </w:r>
    </w:p>
  </w:endnote>
  <w:endnote w:type="continuationSeparator" w:id="0">
    <w:p w14:paraId="23672904" w14:textId="77777777" w:rsidR="006527EA" w:rsidRDefault="006527EA" w:rsidP="000B7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154691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D94DE17" w14:textId="442813EE" w:rsidR="000B7618" w:rsidRDefault="000B761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AF7F321" w14:textId="77777777" w:rsidR="000B7618" w:rsidRDefault="000B76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BF834" w14:textId="77777777" w:rsidR="006527EA" w:rsidRDefault="006527EA" w:rsidP="000B7618">
      <w:pPr>
        <w:spacing w:after="0" w:line="240" w:lineRule="auto"/>
      </w:pPr>
      <w:r>
        <w:separator/>
      </w:r>
    </w:p>
  </w:footnote>
  <w:footnote w:type="continuationSeparator" w:id="0">
    <w:p w14:paraId="4BE41E7F" w14:textId="77777777" w:rsidR="006527EA" w:rsidRDefault="006527EA" w:rsidP="000B7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B21F61"/>
    <w:multiLevelType w:val="hybridMultilevel"/>
    <w:tmpl w:val="9E5EEEE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EE5493"/>
    <w:multiLevelType w:val="hybridMultilevel"/>
    <w:tmpl w:val="9E5EEEE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90C4406"/>
    <w:multiLevelType w:val="hybridMultilevel"/>
    <w:tmpl w:val="5A9A59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13908"/>
    <w:multiLevelType w:val="hybridMultilevel"/>
    <w:tmpl w:val="9E5EEEE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31121326">
    <w:abstractNumId w:val="2"/>
  </w:num>
  <w:num w:numId="2" w16cid:durableId="1729766502">
    <w:abstractNumId w:val="1"/>
  </w:num>
  <w:num w:numId="3" w16cid:durableId="46341058">
    <w:abstractNumId w:val="0"/>
  </w:num>
  <w:num w:numId="4" w16cid:durableId="5099519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CB8"/>
    <w:rsid w:val="00056FF9"/>
    <w:rsid w:val="0007251A"/>
    <w:rsid w:val="000B7618"/>
    <w:rsid w:val="000D2742"/>
    <w:rsid w:val="0017468C"/>
    <w:rsid w:val="001C7A3B"/>
    <w:rsid w:val="002A5FC0"/>
    <w:rsid w:val="002F5127"/>
    <w:rsid w:val="003459A4"/>
    <w:rsid w:val="00362968"/>
    <w:rsid w:val="00484D27"/>
    <w:rsid w:val="004E5C03"/>
    <w:rsid w:val="005176F5"/>
    <w:rsid w:val="006527EA"/>
    <w:rsid w:val="008449D5"/>
    <w:rsid w:val="00884B8D"/>
    <w:rsid w:val="008D4F3F"/>
    <w:rsid w:val="008D50F1"/>
    <w:rsid w:val="008E12EE"/>
    <w:rsid w:val="0097652D"/>
    <w:rsid w:val="009F1005"/>
    <w:rsid w:val="00A6014B"/>
    <w:rsid w:val="00A95738"/>
    <w:rsid w:val="00AA535D"/>
    <w:rsid w:val="00BA181F"/>
    <w:rsid w:val="00C62E95"/>
    <w:rsid w:val="00C81664"/>
    <w:rsid w:val="00CC5C4A"/>
    <w:rsid w:val="00CE36C0"/>
    <w:rsid w:val="00DF5CB8"/>
    <w:rsid w:val="00F11DFB"/>
    <w:rsid w:val="00FF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3EEA"/>
  <w15:chartTrackingRefBased/>
  <w15:docId w15:val="{73D64FA1-2823-4860-809D-D603D5D01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6C0"/>
    <w:pPr>
      <w:spacing w:after="120" w:line="264" w:lineRule="auto"/>
    </w:pPr>
    <w:rPr>
      <w:rFonts w:eastAsiaTheme="minorEastAsia"/>
      <w:sz w:val="20"/>
      <w:szCs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authors,Scriptoria bullet points,En tête 1,Dot pt,F5 List Paragraph,List Paragraph1,No Spacing1,List Paragraph Char Char Char,Indicator Text,Numbered Para 1,Bullet 1,List Paragraph12,Bullet Points,MAIN CONTENT,List Paragraph11"/>
    <w:basedOn w:val="Normal"/>
    <w:link w:val="ListParagraphChar"/>
    <w:uiPriority w:val="34"/>
    <w:qFormat/>
    <w:rsid w:val="00DF5CB8"/>
    <w:pPr>
      <w:ind w:left="720"/>
      <w:contextualSpacing/>
    </w:pPr>
  </w:style>
  <w:style w:type="character" w:customStyle="1" w:styleId="ListParagraphChar">
    <w:name w:val="List Paragraph Char"/>
    <w:aliases w:val="Bullets Char,authors Char,Scriptoria bullet points Char,En tête 1 Char,Dot pt Char,F5 List Paragraph Char,List Paragraph1 Char,No Spacing1 Char,List Paragraph Char Char Char Char,Indicator Text Char,Numbered Para 1 Char,Bullet 1 Char"/>
    <w:link w:val="ListParagraph"/>
    <w:uiPriority w:val="34"/>
    <w:qFormat/>
    <w:rsid w:val="00DF5CB8"/>
    <w:rPr>
      <w:rFonts w:eastAsiaTheme="minorEastAsia"/>
      <w:sz w:val="20"/>
      <w:szCs w:val="20"/>
      <w:lang w:val="en-CA"/>
    </w:rPr>
  </w:style>
  <w:style w:type="paragraph" w:customStyle="1" w:styleId="Manuscripttitle">
    <w:name w:val="Manuscript title"/>
    <w:basedOn w:val="Heading1"/>
    <w:link w:val="ManuscripttitleChar"/>
    <w:qFormat/>
    <w:rsid w:val="004E5C03"/>
    <w:pPr>
      <w:autoSpaceDE w:val="0"/>
      <w:autoSpaceDN w:val="0"/>
      <w:adjustRightInd w:val="0"/>
      <w:spacing w:before="480" w:line="259" w:lineRule="auto"/>
    </w:pPr>
    <w:rPr>
      <w:rFonts w:ascii="Tahoma" w:hAnsi="Tahoma"/>
      <w:b/>
      <w:bCs/>
      <w:sz w:val="28"/>
      <w:szCs w:val="28"/>
      <w:lang w:val="en-GB"/>
    </w:rPr>
  </w:style>
  <w:style w:type="character" w:customStyle="1" w:styleId="ManuscripttitleChar">
    <w:name w:val="Manuscript title Char"/>
    <w:basedOn w:val="Heading1Char"/>
    <w:link w:val="Manuscripttitle"/>
    <w:qFormat/>
    <w:rsid w:val="004E5C03"/>
    <w:rPr>
      <w:rFonts w:ascii="Tahoma" w:eastAsiaTheme="majorEastAsia" w:hAnsi="Tahoma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E5C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B76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618"/>
    <w:rPr>
      <w:rFonts w:eastAsiaTheme="minorEastAsia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B76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618"/>
    <w:rPr>
      <w:rFonts w:eastAsiaTheme="minorEastAsia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.koech</dc:creator>
  <cp:keywords/>
  <dc:description/>
  <cp:lastModifiedBy>onesmus.wanje</cp:lastModifiedBy>
  <cp:revision>2</cp:revision>
  <dcterms:created xsi:type="dcterms:W3CDTF">2025-10-16T12:18:00Z</dcterms:created>
  <dcterms:modified xsi:type="dcterms:W3CDTF">2025-10-16T12:18:00Z</dcterms:modified>
</cp:coreProperties>
</file>